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2" w:type="dxa"/>
        <w:tblLook w:val="04A0" w:firstRow="1" w:lastRow="0" w:firstColumn="1" w:lastColumn="0" w:noHBand="0" w:noVBand="1"/>
      </w:tblPr>
      <w:tblGrid>
        <w:gridCol w:w="993"/>
        <w:gridCol w:w="1200"/>
        <w:gridCol w:w="1460"/>
        <w:gridCol w:w="1266"/>
        <w:gridCol w:w="1004"/>
        <w:gridCol w:w="1098"/>
        <w:gridCol w:w="1061"/>
      </w:tblGrid>
      <w:tr w:rsidR="00427899" w:rsidRPr="005F7F89" w:rsidTr="00CD5AF0">
        <w:trPr>
          <w:trHeight w:val="290"/>
        </w:trPr>
        <w:tc>
          <w:tcPr>
            <w:tcW w:w="8082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able S2</w:t>
            </w:r>
            <w:r w:rsidRPr="005F7F8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5F7F8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20"/>
              </w:rPr>
              <w:t>Summary of raw data analysis</w:t>
            </w:r>
          </w:p>
        </w:tc>
      </w:tr>
      <w:tr w:rsidR="00427899" w:rsidRPr="005F7F89" w:rsidTr="00CD5AF0">
        <w:trPr>
          <w:trHeight w:val="390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Sampl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Reads No.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Bases (</w:t>
            </w:r>
            <w:proofErr w:type="spellStart"/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bp</w:t>
            </w:r>
            <w:proofErr w:type="spellEnd"/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)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Q30 (</w:t>
            </w:r>
            <w:proofErr w:type="spellStart"/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bp</w:t>
            </w:r>
            <w:proofErr w:type="spellEnd"/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N (%)</w:t>
            </w:r>
          </w:p>
        </w:tc>
        <w:tc>
          <w:tcPr>
            <w:tcW w:w="10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Q20 (%)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Q30 (%)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75029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1729463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786477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1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61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02080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5814113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160572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44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1073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6602131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324444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8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95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01193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5680173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167859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2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71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83706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3039708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938871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5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00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007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4940696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168029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97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9112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0836023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746129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9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23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5027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7991059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457513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1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97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946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7868484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4503023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04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85456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3303976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9749574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8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15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286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2341992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902133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67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3439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3939382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067472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89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151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213826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910894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7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12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2071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8627246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471986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19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03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3978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81507689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758220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0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18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08393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6767490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3223326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2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38</w:t>
            </w:r>
          </w:p>
        </w:tc>
      </w:tr>
      <w:tr w:rsidR="00427899" w:rsidRPr="005F7F89" w:rsidTr="00CD5AF0">
        <w:trPr>
          <w:trHeight w:val="28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954774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48170964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710490243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08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7.9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4.96</w:t>
            </w:r>
          </w:p>
        </w:tc>
      </w:tr>
      <w:tr w:rsidR="00427899" w:rsidRPr="005F7F89" w:rsidTr="00CD5AF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50979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8097952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64751964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0.0022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8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27899" w:rsidRPr="005F7F89" w:rsidRDefault="00427899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95.08</w:t>
            </w:r>
          </w:p>
        </w:tc>
      </w:tr>
    </w:tbl>
    <w:p w:rsidR="00427899" w:rsidRPr="005F7F89" w:rsidRDefault="00427899" w:rsidP="00427899">
      <w:pPr>
        <w:rPr>
          <w:sz w:val="22"/>
          <w:szCs w:val="21"/>
        </w:rPr>
      </w:pPr>
      <w:proofErr w:type="gramStart"/>
      <w:r w:rsidRPr="005F7F89">
        <w:rPr>
          <w:rFonts w:ascii="Times New Roman" w:hAnsi="Times New Roman" w:cs="Times New Roman"/>
          <w:color w:val="000000" w:themeColor="text1"/>
          <w:szCs w:val="18"/>
        </w:rPr>
        <w:t>"HB-E" and "LB-G" for "high-budding phenotype, early stage" and "low-budding, growth stage", respectively.</w:t>
      </w:r>
      <w:proofErr w:type="gramEnd"/>
    </w:p>
    <w:p w:rsidR="000E4ECA" w:rsidRPr="00427899" w:rsidRDefault="000E4ECA" w:rsidP="00427899">
      <w:bookmarkStart w:id="0" w:name="_GoBack"/>
      <w:bookmarkEnd w:id="0"/>
    </w:p>
    <w:sectPr w:rsidR="000E4ECA" w:rsidRPr="00427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514"/>
    <w:rsid w:val="000E4ECA"/>
    <w:rsid w:val="002449B9"/>
    <w:rsid w:val="00427899"/>
    <w:rsid w:val="005501DB"/>
    <w:rsid w:val="006F2921"/>
    <w:rsid w:val="007E7CAB"/>
    <w:rsid w:val="0085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1160</Characters>
  <Application>Microsoft Office Word</Application>
  <DocSecurity>0</DocSecurity>
  <Lines>10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5T06:19:00Z</dcterms:created>
  <dcterms:modified xsi:type="dcterms:W3CDTF">2020-05-15T06:19:00Z</dcterms:modified>
</cp:coreProperties>
</file>